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DC4C3" w14:textId="77777777" w:rsidR="00A45512" w:rsidRPr="00D711C0" w:rsidRDefault="00A45512" w:rsidP="00D711C0">
      <w:pPr>
        <w:jc w:val="both"/>
        <w:rPr>
          <w:rFonts w:ascii="Times New Roman" w:eastAsia="DFKai-SB" w:hAnsi="Times New Roman" w:cs="Times New Roman"/>
          <w:b/>
          <w:bCs/>
          <w:sz w:val="27"/>
          <w:szCs w:val="27"/>
        </w:rPr>
      </w:pPr>
      <w:r w:rsidRPr="00D711C0">
        <w:rPr>
          <w:rFonts w:ascii="Times New Roman" w:eastAsia="DFKai-SB" w:hAnsi="Times New Roman" w:cs="Times New Roman"/>
          <w:b/>
          <w:bCs/>
          <w:sz w:val="27"/>
          <w:szCs w:val="27"/>
        </w:rPr>
        <w:t xml:space="preserve">Supplementary Table S1 </w:t>
      </w:r>
    </w:p>
    <w:p w14:paraId="2749F743" w14:textId="25123D04" w:rsidR="00A45512" w:rsidRPr="00D711C0" w:rsidRDefault="00A45512" w:rsidP="00D711C0">
      <w:pPr>
        <w:jc w:val="both"/>
        <w:rPr>
          <w:rFonts w:ascii="Times New Roman" w:eastAsia="DFKai-SB" w:hAnsi="Times New Roman" w:cs="Times New Roman"/>
          <w:sz w:val="27"/>
          <w:szCs w:val="27"/>
        </w:rPr>
      </w:pPr>
      <w:r w:rsidRPr="00D711C0">
        <w:rPr>
          <w:rFonts w:ascii="Times New Roman" w:eastAsia="DFKai-SB" w:hAnsi="Times New Roman" w:cs="Times New Roman"/>
          <w:sz w:val="27"/>
          <w:szCs w:val="27"/>
        </w:rPr>
        <w:t xml:space="preserve">The sample sources and antimicrobial susceptibility results of 202 </w:t>
      </w:r>
      <w:r w:rsidRPr="00D711C0">
        <w:rPr>
          <w:rFonts w:ascii="Times New Roman" w:eastAsia="DFKai-SB" w:hAnsi="Times New Roman" w:cs="Times New Roman"/>
          <w:i/>
          <w:iCs/>
          <w:sz w:val="27"/>
          <w:szCs w:val="27"/>
        </w:rPr>
        <w:t xml:space="preserve">S. </w:t>
      </w:r>
      <w:proofErr w:type="spellStart"/>
      <w:r w:rsidRPr="00D711C0">
        <w:rPr>
          <w:rFonts w:ascii="Times New Roman" w:eastAsia="DFKai-SB" w:hAnsi="Times New Roman" w:cs="Times New Roman"/>
          <w:i/>
          <w:iCs/>
          <w:sz w:val="27"/>
          <w:szCs w:val="27"/>
        </w:rPr>
        <w:t>lugdunensis</w:t>
      </w:r>
      <w:proofErr w:type="spellEnd"/>
      <w:r w:rsidRPr="00D711C0">
        <w:rPr>
          <w:rFonts w:ascii="Times New Roman" w:eastAsia="DFKai-SB" w:hAnsi="Times New Roman" w:cs="Times New Roman"/>
          <w:sz w:val="27"/>
          <w:szCs w:val="27"/>
        </w:rPr>
        <w:t xml:space="preserve"> isolates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091"/>
        <w:gridCol w:w="2844"/>
        <w:gridCol w:w="2844"/>
      </w:tblGrid>
      <w:tr w:rsidR="00A45512" w:rsidRPr="00622D99" w14:paraId="6ECB8E1F" w14:textId="77777777" w:rsidTr="005A4811">
        <w:trPr>
          <w:trHeight w:val="223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6506" w14:textId="3EE49AFF" w:rsidR="00A45512" w:rsidRPr="00A45512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r>
              <w:rPr>
                <w:rFonts w:ascii="Times New Roman" w:eastAsia="DFKai-SB" w:hAnsi="Times New Roman" w:cs="Times New Roman"/>
                <w:b/>
                <w:bCs/>
              </w:rPr>
              <w:t>Antibiotics</w:t>
            </w:r>
          </w:p>
        </w:tc>
        <w:tc>
          <w:tcPr>
            <w:tcW w:w="67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9F9F" w14:textId="2742C1E3" w:rsidR="00A45512" w:rsidRPr="00A45512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r w:rsidRPr="00A45512">
              <w:rPr>
                <w:rFonts w:ascii="Times New Roman" w:eastAsia="DFKai-SB" w:hAnsi="Times New Roman" w:cs="Times New Roman"/>
                <w:b/>
                <w:bCs/>
              </w:rPr>
              <w:t xml:space="preserve">No. of </w:t>
            </w:r>
            <w:r w:rsidR="005A4811">
              <w:rPr>
                <w:rFonts w:ascii="Times New Roman" w:eastAsia="DFKai-SB" w:hAnsi="Times New Roman" w:cs="Times New Roman"/>
                <w:b/>
                <w:bCs/>
              </w:rPr>
              <w:t xml:space="preserve">non-susceptible </w:t>
            </w:r>
            <w:r w:rsidRPr="00A45512">
              <w:rPr>
                <w:rFonts w:ascii="Times New Roman" w:eastAsia="DFKai-SB" w:hAnsi="Times New Roman" w:cs="Times New Roman"/>
                <w:b/>
                <w:bCs/>
              </w:rPr>
              <w:t>isolates (%)</w:t>
            </w:r>
          </w:p>
        </w:tc>
      </w:tr>
      <w:tr w:rsidR="001E120E" w:rsidRPr="001E120E" w14:paraId="667344B6" w14:textId="77777777" w:rsidTr="005A4811">
        <w:trPr>
          <w:trHeight w:val="426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22AA" w14:textId="4C6FB0FA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4592" w14:textId="77777777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r w:rsidRPr="001E120E">
              <w:rPr>
                <w:rFonts w:ascii="Times New Roman" w:eastAsia="DFKai-SB" w:hAnsi="Times New Roman" w:cs="Times New Roman"/>
                <w:b/>
                <w:bCs/>
              </w:rPr>
              <w:t>Total</w:t>
            </w:r>
          </w:p>
          <w:p w14:paraId="42F6A0B6" w14:textId="3651A3C3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r w:rsidRPr="001E120E">
              <w:rPr>
                <w:rFonts w:ascii="Times New Roman" w:eastAsia="DFKai-SB" w:hAnsi="Times New Roman" w:cs="Times New Roman" w:hint="eastAsia"/>
                <w:b/>
                <w:bCs/>
              </w:rPr>
              <w:t>(</w:t>
            </w:r>
            <w:r w:rsidRPr="001E120E">
              <w:rPr>
                <w:rFonts w:ascii="Times New Roman" w:eastAsia="DFKai-SB" w:hAnsi="Times New Roman" w:cs="Times New Roman"/>
                <w:b/>
                <w:bCs/>
              </w:rPr>
              <w:t>n = 202)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75809" w14:textId="77777777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proofErr w:type="spellStart"/>
            <w:r w:rsidRPr="001E120E">
              <w:rPr>
                <w:rFonts w:ascii="Times New Roman" w:eastAsia="DFKai-SB" w:hAnsi="Times New Roman" w:cs="Times New Roman"/>
                <w:b/>
                <w:bCs/>
              </w:rPr>
              <w:t>lugdunin</w:t>
            </w:r>
            <w:proofErr w:type="spellEnd"/>
            <w:r w:rsidRPr="001E120E">
              <w:rPr>
                <w:rFonts w:ascii="Times New Roman" w:eastAsia="DFKai-SB" w:hAnsi="Times New Roman" w:cs="Times New Roman"/>
                <w:b/>
                <w:bCs/>
              </w:rPr>
              <w:t>-producing</w:t>
            </w:r>
          </w:p>
          <w:p w14:paraId="0A802E80" w14:textId="7C33458E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r w:rsidRPr="001E120E">
              <w:rPr>
                <w:rFonts w:ascii="Times New Roman" w:eastAsia="DFKai-SB" w:hAnsi="Times New Roman" w:cs="Times New Roman"/>
                <w:b/>
                <w:bCs/>
              </w:rPr>
              <w:t>(n = 5</w:t>
            </w:r>
            <w:r w:rsidR="003E47BE" w:rsidRPr="001E120E">
              <w:rPr>
                <w:rFonts w:ascii="Times New Roman" w:eastAsia="DFKai-SB" w:hAnsi="Times New Roman" w:cs="Times New Roman"/>
                <w:b/>
                <w:bCs/>
              </w:rPr>
              <w:t>1</w:t>
            </w:r>
            <w:r w:rsidRPr="001E120E">
              <w:rPr>
                <w:rFonts w:ascii="Times New Roman" w:eastAsia="DFKai-SB" w:hAnsi="Times New Roman" w:cs="Times New Roman"/>
                <w:b/>
                <w:bCs/>
              </w:rPr>
              <w:t>)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B69BF" w14:textId="77777777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proofErr w:type="spellStart"/>
            <w:r w:rsidRPr="001E120E">
              <w:rPr>
                <w:rFonts w:ascii="Times New Roman" w:eastAsia="DFKai-SB" w:hAnsi="Times New Roman" w:cs="Times New Roman"/>
                <w:b/>
                <w:bCs/>
              </w:rPr>
              <w:t>Lugdunin</w:t>
            </w:r>
            <w:proofErr w:type="spellEnd"/>
            <w:r w:rsidRPr="001E120E">
              <w:rPr>
                <w:rFonts w:ascii="Times New Roman" w:eastAsia="DFKai-SB" w:hAnsi="Times New Roman" w:cs="Times New Roman"/>
                <w:b/>
                <w:bCs/>
              </w:rPr>
              <w:t xml:space="preserve"> non-producing</w:t>
            </w:r>
          </w:p>
          <w:p w14:paraId="7284A9CE" w14:textId="65D6D514" w:rsidR="00A45512" w:rsidRPr="001E120E" w:rsidRDefault="00A45512" w:rsidP="00A45512">
            <w:pPr>
              <w:jc w:val="center"/>
              <w:rPr>
                <w:rFonts w:ascii="Times New Roman" w:eastAsia="DFKai-SB" w:hAnsi="Times New Roman" w:cs="Times New Roman"/>
                <w:b/>
                <w:bCs/>
              </w:rPr>
            </w:pPr>
            <w:r w:rsidRPr="001E120E">
              <w:rPr>
                <w:rFonts w:ascii="Times New Roman" w:eastAsia="DFKai-SB" w:hAnsi="Times New Roman" w:cs="Times New Roman"/>
                <w:b/>
                <w:bCs/>
              </w:rPr>
              <w:t>(n = 15</w:t>
            </w:r>
            <w:r w:rsidR="003E47BE" w:rsidRPr="001E120E">
              <w:rPr>
                <w:rFonts w:ascii="Times New Roman" w:eastAsia="DFKai-SB" w:hAnsi="Times New Roman" w:cs="Times New Roman"/>
                <w:b/>
                <w:bCs/>
              </w:rPr>
              <w:t>1</w:t>
            </w:r>
            <w:r w:rsidRPr="001E120E">
              <w:rPr>
                <w:rFonts w:ascii="Times New Roman" w:eastAsia="DFKai-SB" w:hAnsi="Times New Roman" w:cs="Times New Roman"/>
                <w:b/>
                <w:bCs/>
              </w:rPr>
              <w:t>)</w:t>
            </w:r>
          </w:p>
        </w:tc>
      </w:tr>
      <w:tr w:rsidR="001E120E" w:rsidRPr="001E120E" w14:paraId="0CFA7835" w14:textId="77777777" w:rsidTr="005A4811">
        <w:trPr>
          <w:trHeight w:val="252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E423" w14:textId="10E911C9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P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13BE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48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231C6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7 (25)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32EC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11 (75)</w:t>
            </w:r>
          </w:p>
        </w:tc>
      </w:tr>
      <w:tr w:rsidR="001E120E" w:rsidRPr="001E120E" w14:paraId="3CA395BB" w14:textId="77777777" w:rsidTr="005A4811">
        <w:trPr>
          <w:trHeight w:val="25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2F04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OX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9B46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41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98C8" w14:textId="6093CEF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4 (</w:t>
            </w:r>
            <w:r w:rsidR="00D303B7" w:rsidRPr="001E120E">
              <w:rPr>
                <w:rFonts w:ascii="Times New Roman" w:eastAsia="DFKai-SB" w:hAnsi="Times New Roman" w:cs="Times New Roman"/>
              </w:rPr>
              <w:t>3</w:t>
            </w:r>
            <w:r w:rsidRPr="001E120E">
              <w:rPr>
                <w:rFonts w:ascii="Times New Roman" w:eastAsia="DFKai-SB" w:hAnsi="Times New Roman" w:cs="Times New Roman"/>
              </w:rPr>
              <w:t>4.1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0E05" w14:textId="42B3886D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27 (</w:t>
            </w:r>
            <w:r w:rsidR="00D303B7" w:rsidRPr="001E120E">
              <w:rPr>
                <w:rFonts w:ascii="Times New Roman" w:eastAsia="DFKai-SB" w:hAnsi="Times New Roman" w:cs="Times New Roman"/>
              </w:rPr>
              <w:t>65</w:t>
            </w:r>
            <w:r w:rsidRPr="001E120E">
              <w:rPr>
                <w:rFonts w:ascii="Times New Roman" w:eastAsia="DFKai-SB" w:hAnsi="Times New Roman" w:cs="Times New Roman"/>
              </w:rPr>
              <w:t>.</w:t>
            </w:r>
            <w:r w:rsidR="00D303B7" w:rsidRPr="001E120E">
              <w:rPr>
                <w:rFonts w:ascii="Times New Roman" w:eastAsia="DFKai-SB" w:hAnsi="Times New Roman" w:cs="Times New Roman"/>
              </w:rPr>
              <w:t>8</w:t>
            </w:r>
            <w:r w:rsidRPr="001E120E">
              <w:rPr>
                <w:rFonts w:ascii="Times New Roman" w:eastAsia="DFKai-SB" w:hAnsi="Times New Roman" w:cs="Times New Roman"/>
              </w:rPr>
              <w:t>)</w:t>
            </w:r>
          </w:p>
        </w:tc>
      </w:tr>
      <w:tr w:rsidR="001E120E" w:rsidRPr="001E120E" w14:paraId="67DE85E8" w14:textId="77777777" w:rsidTr="005A4811">
        <w:trPr>
          <w:trHeight w:val="25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FE73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CC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619D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50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83BA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 (6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392F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47 (94)</w:t>
            </w:r>
          </w:p>
        </w:tc>
      </w:tr>
      <w:tr w:rsidR="001E120E" w:rsidRPr="001E120E" w14:paraId="03DC829F" w14:textId="77777777" w:rsidTr="005A4811">
        <w:trPr>
          <w:trHeight w:val="25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FA35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E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B6CC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51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6709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 (5.8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7D37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48 (94.1)</w:t>
            </w:r>
          </w:p>
        </w:tc>
      </w:tr>
      <w:tr w:rsidR="001E120E" w:rsidRPr="001E120E" w14:paraId="096BB52E" w14:textId="77777777" w:rsidTr="005A4811">
        <w:trPr>
          <w:trHeight w:val="25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C6DC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SXT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A922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4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5492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 (25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2900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 (75)</w:t>
            </w:r>
          </w:p>
        </w:tc>
      </w:tr>
      <w:tr w:rsidR="001E120E" w:rsidRPr="001E120E" w14:paraId="7ABE1565" w14:textId="77777777" w:rsidTr="005A4811">
        <w:trPr>
          <w:trHeight w:val="25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5778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TEC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3B15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8014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44E0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 (0)</w:t>
            </w:r>
          </w:p>
        </w:tc>
      </w:tr>
      <w:tr w:rsidR="001E120E" w:rsidRPr="001E120E" w14:paraId="43A55DD9" w14:textId="77777777" w:rsidTr="005A4811">
        <w:trPr>
          <w:trHeight w:val="25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C398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VA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7A76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A4FB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32028" w14:textId="77777777" w:rsidR="00622D99" w:rsidRPr="001E120E" w:rsidRDefault="00622D99" w:rsidP="00622D9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 (0)</w:t>
            </w:r>
          </w:p>
        </w:tc>
      </w:tr>
      <w:tr w:rsidR="001E120E" w:rsidRPr="001E120E" w14:paraId="541BA413" w14:textId="77777777" w:rsidTr="005A4811">
        <w:trPr>
          <w:trHeight w:val="223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13F7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0C52B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E5AE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FCA1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1E120E" w:rsidRPr="001E120E" w14:paraId="592AC2A0" w14:textId="77777777" w:rsidTr="005A4811">
        <w:trPr>
          <w:trHeight w:val="223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42D8" w14:textId="1231A944" w:rsidR="00622D99" w:rsidRPr="001E120E" w:rsidRDefault="00A45512" w:rsidP="00622D99">
            <w:pPr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  <w:b/>
                <w:bCs/>
              </w:rPr>
              <w:t>S</w:t>
            </w:r>
            <w:r w:rsidR="00622D99" w:rsidRPr="001E120E">
              <w:rPr>
                <w:rFonts w:ascii="Times New Roman" w:eastAsia="DFKai-SB" w:hAnsi="Times New Roman" w:cs="Times New Roman"/>
                <w:b/>
                <w:bCs/>
              </w:rPr>
              <w:t>ample</w:t>
            </w:r>
            <w:r w:rsidRPr="001E120E">
              <w:rPr>
                <w:rFonts w:ascii="Times New Roman" w:eastAsia="DFKai-SB" w:hAnsi="Times New Roman" w:cs="Times New Roman"/>
                <w:b/>
                <w:bCs/>
              </w:rPr>
              <w:t xml:space="preserve"> </w:t>
            </w:r>
            <w:r w:rsidR="00622D99" w:rsidRPr="001E120E">
              <w:rPr>
                <w:rFonts w:ascii="Times New Roman" w:eastAsia="DFKai-SB" w:hAnsi="Times New Roman" w:cs="Times New Roman"/>
                <w:b/>
                <w:bCs/>
              </w:rPr>
              <w:t>source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3F6C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CDBBD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C2C4" w14:textId="77777777" w:rsidR="00622D99" w:rsidRPr="001E120E" w:rsidRDefault="00622D99" w:rsidP="00622D99">
            <w:pPr>
              <w:rPr>
                <w:rFonts w:ascii="Times New Roman" w:eastAsia="DFKai-SB" w:hAnsi="Times New Roman" w:cs="Times New Roman"/>
              </w:rPr>
            </w:pPr>
          </w:p>
        </w:tc>
      </w:tr>
      <w:tr w:rsidR="001E120E" w:rsidRPr="001E120E" w14:paraId="1B90FE19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63D8" w14:textId="585BFB1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AB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828A4" w14:textId="41C4B42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BE6E2" w14:textId="50FF0BDF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534A1" w14:textId="3F907F45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4 (100)</w:t>
            </w:r>
          </w:p>
        </w:tc>
      </w:tr>
      <w:tr w:rsidR="001E120E" w:rsidRPr="001E120E" w14:paraId="26D72079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D76E" w14:textId="5BBBE470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AM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56257" w14:textId="48AB647B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A731B" w14:textId="6377386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EA1EF" w14:textId="256F49F1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 (100)</w:t>
            </w:r>
          </w:p>
        </w:tc>
      </w:tr>
      <w:tr w:rsidR="001E120E" w:rsidRPr="001E120E" w14:paraId="4CDF6E5E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582D9" w14:textId="5237830A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AS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97DD9" w14:textId="4F8D7B9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DBE75" w14:textId="6FBB07A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05311" w14:textId="39746E2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6 (100)</w:t>
            </w:r>
          </w:p>
        </w:tc>
      </w:tr>
      <w:tr w:rsidR="001E120E" w:rsidRPr="001E120E" w14:paraId="65378CF9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9F905" w14:textId="36AAF51E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B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30BBB" w14:textId="6A89DDA5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9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5F9C0" w14:textId="75217BC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24 (25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AF50B" w14:textId="42B2B292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72 (75)</w:t>
            </w:r>
          </w:p>
        </w:tc>
      </w:tr>
      <w:tr w:rsidR="001E120E" w:rsidRPr="001E120E" w14:paraId="0C85BA0B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80E77" w14:textId="58B94569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BF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FB52F" w14:textId="5E8BFC00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6B0A0" w14:textId="2095EFD6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2E12F" w14:textId="5C797429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 (100)</w:t>
            </w:r>
          </w:p>
        </w:tc>
      </w:tr>
      <w:tr w:rsidR="001E120E" w:rsidRPr="001E120E" w14:paraId="215EA6BA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F60A" w14:textId="578A5B9C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CSF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1A064" w14:textId="7210C31C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31677" w14:textId="331EB24B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19505" w14:textId="3A6A430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0 (0)</w:t>
            </w:r>
          </w:p>
        </w:tc>
      </w:tr>
      <w:tr w:rsidR="001E120E" w:rsidRPr="001E120E" w14:paraId="1F165D2B" w14:textId="77777777" w:rsidTr="00813BCC">
        <w:trPr>
          <w:trHeight w:val="426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EF31B" w14:textId="71E95619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CX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11BDC" w14:textId="660C85E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6CAF2" w14:textId="3BAAC10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481DB" w14:textId="199A403B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2 (66.6)</w:t>
            </w:r>
          </w:p>
        </w:tc>
      </w:tr>
      <w:tr w:rsidR="001E120E" w:rsidRPr="001E120E" w14:paraId="21593899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0ED59" w14:textId="1F98E28A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DTS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E538D" w14:textId="24E2F4EE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2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80CB5" w14:textId="20BB5ACC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9 (36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C5658" w14:textId="4D9EE55C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6 (64)</w:t>
            </w:r>
          </w:p>
        </w:tc>
      </w:tr>
      <w:tr w:rsidR="001E120E" w:rsidRPr="001E120E" w14:paraId="1EE7396B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D1C1F" w14:textId="4737798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PL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CC999" w14:textId="3A957DF9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EC1A3" w14:textId="4E96FB42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72F87" w14:textId="63D1D0AA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 (100)</w:t>
            </w:r>
          </w:p>
        </w:tc>
      </w:tr>
      <w:tr w:rsidR="001E120E" w:rsidRPr="001E120E" w14:paraId="589D479E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9384" w14:textId="74267F58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PUS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1FA08" w14:textId="0AF6E1A9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3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1DEE5" w14:textId="1131E0D5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10 (32.2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0D6CC" w14:textId="033EE639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21 (67.7)</w:t>
            </w:r>
          </w:p>
        </w:tc>
      </w:tr>
      <w:tr w:rsidR="001E120E" w:rsidRPr="001E120E" w14:paraId="0CA4954B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6DD0" w14:textId="759A7AA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SY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E903E" w14:textId="5C06F17C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05F88" w14:textId="418AF44A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DC968" w14:textId="1F12D1BB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2 (100)</w:t>
            </w:r>
          </w:p>
        </w:tc>
      </w:tr>
      <w:tr w:rsidR="001E120E" w:rsidRPr="001E120E" w14:paraId="4F1D7AC8" w14:textId="77777777" w:rsidTr="00813BCC">
        <w:trPr>
          <w:trHeight w:val="242"/>
        </w:trPr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01120" w14:textId="363D64F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TS</w:t>
            </w:r>
          </w:p>
        </w:tc>
        <w:tc>
          <w:tcPr>
            <w:tcW w:w="10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DB8EB" w14:textId="513C9A67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BBD01" w14:textId="0ACA9B78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E9A98" w14:textId="3004AF2E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 (100)</w:t>
            </w:r>
          </w:p>
        </w:tc>
      </w:tr>
      <w:tr w:rsidR="001E120E" w:rsidRPr="001E120E" w14:paraId="75817034" w14:textId="77777777" w:rsidTr="00494FF6">
        <w:trPr>
          <w:trHeight w:val="242"/>
        </w:trPr>
        <w:tc>
          <w:tcPr>
            <w:tcW w:w="158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2206" w14:textId="6C57316B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WD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21214" w14:textId="13E47FDE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C5133" w14:textId="19BB033E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5 (3.6)</w:t>
            </w:r>
          </w:p>
        </w:tc>
        <w:tc>
          <w:tcPr>
            <w:tcW w:w="28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3D365" w14:textId="3EC143B0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3 (72.2)</w:t>
            </w:r>
          </w:p>
        </w:tc>
      </w:tr>
      <w:tr w:rsidR="001E120E" w:rsidRPr="001E120E" w14:paraId="5605FB7F" w14:textId="77777777" w:rsidTr="00494FF6">
        <w:trPr>
          <w:trHeight w:val="242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62AC" w14:textId="680FBFF8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OTH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803A0" w14:textId="5ED38B64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10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FF23C" w14:textId="3678214A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CC1DC" w14:textId="174E97D3" w:rsidR="00494FF6" w:rsidRPr="001E120E" w:rsidRDefault="00494FF6" w:rsidP="00494FF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1E120E">
              <w:rPr>
                <w:rFonts w:ascii="Times New Roman" w:eastAsia="DFKai-SB" w:hAnsi="Times New Roman" w:cs="Times New Roman"/>
              </w:rPr>
              <w:t>9 (90)</w:t>
            </w:r>
          </w:p>
        </w:tc>
      </w:tr>
    </w:tbl>
    <w:p w14:paraId="4D0FD2DD" w14:textId="7186000D" w:rsidR="007364EA" w:rsidRPr="00A45512" w:rsidRDefault="005A4811" w:rsidP="000B57DA">
      <w:pPr>
        <w:jc w:val="both"/>
        <w:rPr>
          <w:rFonts w:ascii="Times New Roman" w:eastAsia="DFKai-SB" w:hAnsi="Times New Roman" w:cs="Times New Roman"/>
        </w:rPr>
      </w:pPr>
      <w:r w:rsidRPr="001E120E">
        <w:rPr>
          <w:rFonts w:ascii="Times New Roman" w:eastAsia="DFKai-SB" w:hAnsi="Times New Roman" w:cs="Times New Roman"/>
          <w:b/>
          <w:bCs/>
        </w:rPr>
        <w:t>Abbreviations:</w:t>
      </w:r>
      <w:r w:rsidRPr="001E120E">
        <w:rPr>
          <w:rFonts w:ascii="Times New Roman" w:eastAsia="DFKai-SB" w:hAnsi="Times New Roman" w:cs="Times New Roman"/>
        </w:rPr>
        <w:t xml:space="preserve"> </w:t>
      </w:r>
      <w:r w:rsidR="007364EA" w:rsidRPr="001E120E">
        <w:rPr>
          <w:rFonts w:ascii="Times New Roman" w:eastAsia="DFKai-SB" w:hAnsi="Times New Roman" w:cs="Times New Roman" w:hint="eastAsia"/>
        </w:rPr>
        <w:t>P</w:t>
      </w:r>
      <w:r w:rsidR="00457177" w:rsidRPr="001E120E">
        <w:rPr>
          <w:rFonts w:ascii="Times New Roman" w:eastAsia="DFKai-SB" w:hAnsi="Times New Roman" w:cs="Times New Roman"/>
        </w:rPr>
        <w:t>=</w:t>
      </w:r>
      <w:r w:rsidR="007364EA" w:rsidRPr="001E120E">
        <w:rPr>
          <w:rFonts w:ascii="Times New Roman" w:eastAsia="DFKai-SB" w:hAnsi="Times New Roman" w:cs="Times New Roman"/>
        </w:rPr>
        <w:t>Penicillin; OX</w:t>
      </w:r>
      <w:r w:rsidR="00457177" w:rsidRPr="001E120E">
        <w:rPr>
          <w:rFonts w:ascii="Times New Roman" w:eastAsia="DFKai-SB" w:hAnsi="Times New Roman" w:cs="Times New Roman"/>
        </w:rPr>
        <w:t>=</w:t>
      </w:r>
      <w:r w:rsidR="007364EA" w:rsidRPr="001E120E">
        <w:rPr>
          <w:rFonts w:ascii="Times New Roman" w:eastAsia="DFKai-SB" w:hAnsi="Times New Roman" w:cs="Times New Roman"/>
        </w:rPr>
        <w:t>Oxacillin; CC</w:t>
      </w:r>
      <w:r w:rsidR="00457177" w:rsidRPr="001E120E">
        <w:rPr>
          <w:rFonts w:ascii="Times New Roman" w:eastAsia="DFKai-SB" w:hAnsi="Times New Roman" w:cs="Times New Roman"/>
        </w:rPr>
        <w:t>=clindamycin; E=erythro</w:t>
      </w:r>
      <w:r w:rsidR="00457177" w:rsidRPr="00A45512">
        <w:rPr>
          <w:rFonts w:ascii="Times New Roman" w:eastAsia="DFKai-SB" w:hAnsi="Times New Roman" w:cs="Times New Roman"/>
        </w:rPr>
        <w:t>mycin;</w:t>
      </w:r>
      <w:r w:rsidR="00A45512">
        <w:rPr>
          <w:rFonts w:ascii="Times New Roman" w:eastAsia="DFKai-SB" w:hAnsi="Times New Roman" w:cs="Times New Roman"/>
        </w:rPr>
        <w:t xml:space="preserve"> </w:t>
      </w:r>
      <w:r w:rsidR="00457177" w:rsidRPr="00A45512">
        <w:rPr>
          <w:rFonts w:ascii="Times New Roman" w:eastAsia="DFKai-SB" w:hAnsi="Times New Roman" w:cs="Times New Roman"/>
        </w:rPr>
        <w:t>SXT=sulfamethoxazole-trimethoprim; TEC=teicoplanin; VA=vancomycin</w:t>
      </w:r>
      <w:r>
        <w:rPr>
          <w:rFonts w:ascii="Times New Roman" w:eastAsia="DFKai-SB" w:hAnsi="Times New Roman" w:cs="Times New Roman"/>
        </w:rPr>
        <w:t>.</w:t>
      </w:r>
    </w:p>
    <w:p w14:paraId="7BA02B58" w14:textId="4A3D915E" w:rsidR="00AA2CFC" w:rsidRPr="00A45512" w:rsidRDefault="007364EA" w:rsidP="000B57DA">
      <w:pPr>
        <w:jc w:val="both"/>
        <w:rPr>
          <w:rFonts w:ascii="Times New Roman" w:eastAsia="DFKai-SB" w:hAnsi="Times New Roman" w:cs="Times New Roman"/>
        </w:rPr>
      </w:pPr>
      <w:r w:rsidRPr="00A45512">
        <w:rPr>
          <w:rFonts w:ascii="Times New Roman" w:eastAsia="DFKai-SB" w:hAnsi="Times New Roman" w:cs="Times New Roman" w:hint="eastAsia"/>
        </w:rPr>
        <w:t>A</w:t>
      </w:r>
      <w:r w:rsidRPr="00A45512">
        <w:rPr>
          <w:rFonts w:ascii="Times New Roman" w:eastAsia="DFKai-SB" w:hAnsi="Times New Roman" w:cs="Times New Roman"/>
        </w:rPr>
        <w:t>B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Abscess; AM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Amniotic fluid;</w:t>
      </w:r>
      <w:r w:rsidRPr="00A45512">
        <w:t xml:space="preserve"> </w:t>
      </w:r>
      <w:r w:rsidRPr="00A45512">
        <w:rPr>
          <w:rFonts w:ascii="Times New Roman" w:eastAsia="DFKai-SB" w:hAnsi="Times New Roman" w:cs="Times New Roman"/>
        </w:rPr>
        <w:t>AS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Ascites; B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Blood; BF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Body fluid; CSF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 xml:space="preserve"> Cerebrospinal fluid; CX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Endocervix discharge; DTS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Deep tissue; PL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Pleural effusion; PUS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Pus; SY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Synovial fluid; TS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Tissue; WD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Wound; OTH</w:t>
      </w:r>
      <w:r w:rsidR="00457177" w:rsidRPr="00A45512">
        <w:rPr>
          <w:rFonts w:ascii="Times New Roman" w:eastAsia="DFKai-SB" w:hAnsi="Times New Roman" w:cs="Times New Roman"/>
        </w:rPr>
        <w:t>=</w:t>
      </w:r>
      <w:r w:rsidRPr="00A45512">
        <w:rPr>
          <w:rFonts w:ascii="Times New Roman" w:eastAsia="DFKai-SB" w:hAnsi="Times New Roman" w:cs="Times New Roman"/>
        </w:rPr>
        <w:t>Other</w:t>
      </w:r>
      <w:r w:rsidR="00A45512" w:rsidRPr="00A45512">
        <w:rPr>
          <w:rFonts w:ascii="Times New Roman" w:eastAsia="DFKai-SB" w:hAnsi="Times New Roman" w:cs="Times New Roman"/>
        </w:rPr>
        <w:t>.</w:t>
      </w:r>
    </w:p>
    <w:sectPr w:rsidR="00AA2CFC" w:rsidRPr="00A45512" w:rsidSect="00D808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705B0" w14:textId="77777777" w:rsidR="00145AE1" w:rsidRDefault="00145AE1" w:rsidP="00AA2CFC">
      <w:r>
        <w:separator/>
      </w:r>
    </w:p>
  </w:endnote>
  <w:endnote w:type="continuationSeparator" w:id="0">
    <w:p w14:paraId="0BBACCE2" w14:textId="77777777" w:rsidR="00145AE1" w:rsidRDefault="00145AE1" w:rsidP="00AA2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FA35A" w14:textId="77777777" w:rsidR="00145AE1" w:rsidRDefault="00145AE1" w:rsidP="00AA2CFC">
      <w:r>
        <w:separator/>
      </w:r>
    </w:p>
  </w:footnote>
  <w:footnote w:type="continuationSeparator" w:id="0">
    <w:p w14:paraId="2C33BF0B" w14:textId="77777777" w:rsidR="00145AE1" w:rsidRDefault="00145AE1" w:rsidP="00AA2C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203E0"/>
    <w:multiLevelType w:val="hybridMultilevel"/>
    <w:tmpl w:val="7CBE1C02"/>
    <w:lvl w:ilvl="0" w:tplc="3CFE3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7336BD8"/>
    <w:multiLevelType w:val="hybridMultilevel"/>
    <w:tmpl w:val="781A18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99219855">
    <w:abstractNumId w:val="0"/>
  </w:num>
  <w:num w:numId="2" w16cid:durableId="12263325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436"/>
    <w:rsid w:val="00005235"/>
    <w:rsid w:val="000B57DA"/>
    <w:rsid w:val="00145AE1"/>
    <w:rsid w:val="00157CF1"/>
    <w:rsid w:val="001E120E"/>
    <w:rsid w:val="00212ED1"/>
    <w:rsid w:val="002545BC"/>
    <w:rsid w:val="00261DEC"/>
    <w:rsid w:val="00274F8C"/>
    <w:rsid w:val="00302646"/>
    <w:rsid w:val="0039553B"/>
    <w:rsid w:val="003E47BE"/>
    <w:rsid w:val="004222E3"/>
    <w:rsid w:val="00457177"/>
    <w:rsid w:val="00494FF6"/>
    <w:rsid w:val="005A4811"/>
    <w:rsid w:val="005A5436"/>
    <w:rsid w:val="00622D99"/>
    <w:rsid w:val="0067182B"/>
    <w:rsid w:val="007364EA"/>
    <w:rsid w:val="00747DBB"/>
    <w:rsid w:val="007C6FAE"/>
    <w:rsid w:val="00887654"/>
    <w:rsid w:val="0092462D"/>
    <w:rsid w:val="009539C6"/>
    <w:rsid w:val="00A45512"/>
    <w:rsid w:val="00AA2CFC"/>
    <w:rsid w:val="00AC4D6F"/>
    <w:rsid w:val="00B272FA"/>
    <w:rsid w:val="00B31087"/>
    <w:rsid w:val="00BF361E"/>
    <w:rsid w:val="00C050A6"/>
    <w:rsid w:val="00C83C77"/>
    <w:rsid w:val="00CC701C"/>
    <w:rsid w:val="00CC7B72"/>
    <w:rsid w:val="00CE725A"/>
    <w:rsid w:val="00D023EA"/>
    <w:rsid w:val="00D161DF"/>
    <w:rsid w:val="00D303B7"/>
    <w:rsid w:val="00D54425"/>
    <w:rsid w:val="00D553BB"/>
    <w:rsid w:val="00D711C0"/>
    <w:rsid w:val="00D73B5A"/>
    <w:rsid w:val="00D808CA"/>
    <w:rsid w:val="00D84136"/>
    <w:rsid w:val="00DB634E"/>
    <w:rsid w:val="00E727DE"/>
    <w:rsid w:val="00E7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F5C2C"/>
  <w15:chartTrackingRefBased/>
  <w15:docId w15:val="{3DD9974B-73E2-4F19-B3C8-CAC9EC9C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C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2CF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2C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A2CF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023EA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D023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3E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4425"/>
    <w:rPr>
      <w:i/>
      <w:iCs/>
    </w:rPr>
  </w:style>
  <w:style w:type="character" w:customStyle="1" w:styleId="small-caps">
    <w:name w:val="small-caps"/>
    <w:basedOn w:val="DefaultParagraphFont"/>
    <w:rsid w:val="00D54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2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ang</dc:creator>
  <cp:keywords/>
  <dc:description/>
  <cp:lastModifiedBy>Manuel Cavazos</cp:lastModifiedBy>
  <cp:revision>2</cp:revision>
  <dcterms:created xsi:type="dcterms:W3CDTF">2023-08-02T04:14:00Z</dcterms:created>
  <dcterms:modified xsi:type="dcterms:W3CDTF">2023-08-02T04:14:00Z</dcterms:modified>
</cp:coreProperties>
</file>